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. Selected homozygous and compound heterozygous variants for the family MRQ14, primer sequences, product sizes and annealing temperatures</w:t>
      </w:r>
      <w:r>
        <w:rPr/>
        <w:t>.</w:t>
      </w:r>
    </w:p>
    <w:tbl>
      <w:tblPr>
        <w:tblW w:w="9412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1316"/>
        <w:gridCol w:w="878"/>
        <w:gridCol w:w="4230"/>
        <w:gridCol w:w="1080"/>
        <w:gridCol w:w="1800"/>
      </w:tblGrid>
      <w:tr>
        <w:trPr>
          <w:trHeight w:val="615" w:hRule="atLeast"/>
        </w:trPr>
        <w:tc>
          <w:tcPr>
            <w:tcW w:w="108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      5' - 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 temperature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ME7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TAAGGACTACTTTGCTGAAA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TGCTAAGTGCCACAGGA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1R9A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CGGAAATTGTTGGATTG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CTTGAATCCCTTACAAAAACT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YM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GTTTTACCAATTCTTGAGA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GGACATGTCTGTTCTGTTAA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LG1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CTGAGCTGCTTTTCTTTTC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CAATTTTATGAACTGGGA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LL4 (KMT2B)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CTGGGGTAGAGGAGAAGA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TGGAAAGTGTCCAAGGA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HMT2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CTCTTTTCCTCCATCCA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CCTCTCCGTCCACACT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EK1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CCCAAGTTTCAAGCT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AAAATGGGAGTCAAGAA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4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CD4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CTGTGGCTATGTGCTGA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TATCCGGCCTCTACAT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AV2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GTACAGAGCAGGGTTCTG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CAGAGGGTGTCTGGA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227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AGAGAATTCACCCAGGAG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CCTCGCATTTATAGGGTT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GT8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GAGATTGACAGCAATCGA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CCCACTTCAGCAGGATA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A15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AGGAGGCCTCTTATCCAA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keepNext w:val="false"/>
              <w:keepLines w:val="fals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TACCGTCACCATCAACC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H17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TGGGCTCTTTGCAGTG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ACCCATGTTTACCTTCA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AH17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TACCCGCTGTCATCC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AGGCACGAGCCTTCATT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S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TGAATCATTTGATGTCCCA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AGGTACACAACCAATCAC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S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ACCCAGCTGCTCTCT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TCCTGGATTTCTGACA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P1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GCCTTCTTCAGGACAC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TGCCTTACCTCCTTAG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74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P1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CATACAGCATTGCCCT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b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CAGCTTCTCCCTCTTGA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F, forward primer; R, reverse prim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0:26:00Z</dcterms:created>
  <dc:creator>Qizilbash</dc:creator>
  <dc:description/>
  <dc:language>en-US</dc:language>
  <cp:lastModifiedBy>ProOne</cp:lastModifiedBy>
  <dcterms:modified xsi:type="dcterms:W3CDTF">2014-10-23T10:26:00Z</dcterms:modified>
  <cp:revision>2</cp:revision>
  <dc:subject/>
  <dc:title/>
</cp:coreProperties>
</file>